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63CA" w:rsidRPr="00BC646E" w:rsidRDefault="00ED63CA" w:rsidP="00ED63CA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BA0B5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BA0B58">
        <w:rPr>
          <w:rFonts w:ascii="Times New Roman" w:hAnsi="Times New Roman" w:cs="Times New Roman"/>
          <w:b/>
          <w:bCs/>
        </w:rPr>
        <w:t xml:space="preserve"> Table. </w:t>
      </w:r>
      <w:r w:rsidR="003F79A5" w:rsidRPr="004E2924">
        <w:rPr>
          <w:rFonts w:ascii="Times New Roman" w:hAnsi="Times New Roman" w:cs="Times New Roman"/>
          <w:color w:val="000000" w:themeColor="text1"/>
          <w:shd w:val="clear" w:color="auto" w:fill="FFFFFF"/>
        </w:rPr>
        <w:t>Results of Cox regression analysis for the association of varicose vein with risk of all-cause dementia.</w:t>
      </w:r>
      <w:bookmarkStart w:id="0" w:name="_GoBack"/>
      <w:bookmarkEnd w:id="0"/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ED63CA" w:rsidRPr="00BA0B58" w:rsidTr="000F297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Before PSM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96,767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After PSM 1:5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>N = 30,552</w:t>
            </w:r>
          </w:p>
        </w:tc>
      </w:tr>
      <w:tr w:rsidR="00ED63CA" w:rsidRPr="00BA0B58" w:rsidTr="000F297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63CA" w:rsidRPr="00BA0B58" w:rsidRDefault="00ED63CA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D63CA" w:rsidRPr="00BA0B58" w:rsidRDefault="00ED63CA" w:rsidP="000F297D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Adjusted </w:t>
            </w:r>
          </w:p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95% CI</w:t>
            </w:r>
            <w:r w:rsidRPr="00BA0B58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41 (1.170 - 1.31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35 (1.147 - 1.329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0 (1.099 - 1.1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00 (1.096 - 1.104)</w:t>
            </w:r>
          </w:p>
        </w:tc>
      </w:tr>
      <w:tr w:rsidR="00ED63CA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465 (1.440 - 1.49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529 (1.414 - 1.652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Body mass index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kg/m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7 (0.995 - 1.0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5 (0.995 - 1.015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78 (0.962 - 0.99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1 (0.922 - 1.066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5 (0.860 - 0.89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4 (0.829 - 0.964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7 (0.978 - 1.03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6 (0.901 - 1.146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2 (1.018 - 1.06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30 (0.913 - 1.162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Alcohol consumption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35 (0.917 - 0.95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82 (0.905 - 1.066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07 (0.973 - 1.04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1 (0.942 - 1.264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62 (1.122 - 1.2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99 (0.922 - 1.310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Regular physical activity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- 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75 (0.861 - 0.88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81 (0.822 - 0.944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26 (0.908 - 0.94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892 (0.822 - 0.969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70 (1.054 - 1.08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34 (1.060 - 1.215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97 (1.174 - 1.22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90 (1.078 - 1.314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8 (1.130 - 1.16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79 (1.103 - 1.261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793 (1.683 - 1.9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865 (1.366 - 2.548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9 (0.935 - 1.17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84 (0.711 - 1.972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5 (1.198 - 1.23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47 (1.174 - 1.325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53 (1.022 - 1.08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997 (0.882 - 1.127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39 (1.219 - 1.25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215 (1.136 - 1.300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43 (1.114 - 1.1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161 (1.045 - 1.291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</w:t>
            </w:r>
            <w:proofErr w:type="spellEnd"/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</w:t>
            </w: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rence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D63CA" w:rsidRPr="00BA0B58" w:rsidRDefault="00ED63CA" w:rsidP="000F297D">
            <w:pPr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44 (1.017 - 1.07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7 (0.898 - 1.151)</w:t>
            </w:r>
          </w:p>
        </w:tc>
      </w:tr>
      <w:tr w:rsidR="00ED63CA" w:rsidRPr="00BA0B58" w:rsidTr="000F297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.012 (0.935 - 1.0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D63CA" w:rsidRPr="00BA0B58" w:rsidRDefault="00ED63CA" w:rsidP="000F297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0.721 (0.463 - 1.124)</w:t>
            </w:r>
          </w:p>
        </w:tc>
      </w:tr>
    </w:tbl>
    <w:p w:rsidR="00553B2C" w:rsidRPr="00ED63CA" w:rsidRDefault="00ED63CA" w:rsidP="00ED63CA">
      <w:pPr>
        <w:spacing w:line="276" w:lineRule="auto"/>
      </w:pP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Abbreviations: CI, confidence interval; 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HR, hazard ratio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N, number;</w:t>
      </w:r>
      <w:r w:rsidRPr="00B00C4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PSM, propensity score matching</w:t>
      </w:r>
    </w:p>
    <w:sectPr w:rsidR="00553B2C" w:rsidRPr="00ED63CA" w:rsidSect="00A6140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432" w:rsidRDefault="00587432" w:rsidP="003F79A5">
      <w:r>
        <w:separator/>
      </w:r>
    </w:p>
  </w:endnote>
  <w:endnote w:type="continuationSeparator" w:id="0">
    <w:p w:rsidR="00587432" w:rsidRDefault="00587432" w:rsidP="003F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432" w:rsidRDefault="00587432" w:rsidP="003F79A5">
      <w:r>
        <w:separator/>
      </w:r>
    </w:p>
  </w:footnote>
  <w:footnote w:type="continuationSeparator" w:id="0">
    <w:p w:rsidR="00587432" w:rsidRDefault="00587432" w:rsidP="003F7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D4BFB"/>
    <w:multiLevelType w:val="hybridMultilevel"/>
    <w:tmpl w:val="790898C6"/>
    <w:lvl w:ilvl="0" w:tplc="2BD014D4">
      <w:start w:val="269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CA"/>
    <w:rsid w:val="003F79A5"/>
    <w:rsid w:val="00553B2C"/>
    <w:rsid w:val="00587432"/>
    <w:rsid w:val="00ED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32955B-5DBE-4181-939B-6C96605A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63C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3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63CA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ED63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63CA"/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ED63C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D63CA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ED63CA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ED63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63CA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ED63CA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D63CA"/>
    <w:rPr>
      <w:rFonts w:ascii="굴림" w:eastAsia="굴림" w:hAnsi="굴림" w:cs="굴림"/>
      <w:noProof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D63CA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D63CA"/>
  </w:style>
  <w:style w:type="character" w:customStyle="1" w:styleId="Char2">
    <w:name w:val="메모 텍스트 Char"/>
    <w:basedOn w:val="a0"/>
    <w:link w:val="a8"/>
    <w:uiPriority w:val="99"/>
    <w:semiHidden/>
    <w:rsid w:val="00ED63CA"/>
    <w:rPr>
      <w:rFonts w:ascii="굴림" w:eastAsia="굴림" w:hAnsi="굴림" w:cs="굴림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D63CA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D63CA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3T11:43:00Z</dcterms:created>
  <dcterms:modified xsi:type="dcterms:W3CDTF">2025-04-03T12:07:00Z</dcterms:modified>
</cp:coreProperties>
</file>